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EF2026" w14:textId="77777777" w:rsidR="00F92057" w:rsidRDefault="00000000">
      <w:pPr>
        <w:spacing w:before="240" w:after="240"/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t>Appendix</w:t>
      </w:r>
    </w:p>
    <w:p w14:paraId="79B1244C" w14:textId="5930E5A0" w:rsidR="00F92057" w:rsidRDefault="00000000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1: Themes, Subthemes and Example Quotes from Participant Feedback on Adapted UP</w:t>
      </w:r>
    </w:p>
    <w:tbl>
      <w:tblPr>
        <w:tblStyle w:val="a"/>
        <w:tblW w:w="89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35"/>
        <w:gridCol w:w="2235"/>
        <w:gridCol w:w="2235"/>
        <w:gridCol w:w="2235"/>
      </w:tblGrid>
      <w:tr w:rsidR="00F92057" w14:paraId="7A6EEBED" w14:textId="77777777"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A774A" w14:textId="77777777" w:rsidR="00F9205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hemes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F1924" w14:textId="77777777" w:rsidR="00F9205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ubthemes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449F4" w14:textId="77777777" w:rsidR="00F9205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5E13D" w14:textId="77777777" w:rsidR="00F9205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xample Quotes</w:t>
            </w:r>
          </w:p>
        </w:tc>
      </w:tr>
      <w:tr w:rsidR="00F92057" w14:paraId="51580E1D" w14:textId="77777777">
        <w:trPr>
          <w:trHeight w:val="440"/>
        </w:trPr>
        <w:tc>
          <w:tcPr>
            <w:tcW w:w="223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DCC3A" w14:textId="77777777" w:rsidR="00F9205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mprehensibility of the UP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07A8E" w14:textId="77777777" w:rsidR="00F9205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tent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A56E1" w14:textId="77777777" w:rsidR="00F9205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ticipants found explanations clear, concise, and used everyday language.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3BF8B" w14:textId="77777777" w:rsidR="00F9205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For the most part, I found the material to be quite manageable."</w:t>
            </w:r>
          </w:p>
        </w:tc>
      </w:tr>
      <w:tr w:rsidR="00F92057" w14:paraId="4DE5ECA5" w14:textId="77777777">
        <w:trPr>
          <w:trHeight w:val="440"/>
        </w:trPr>
        <w:tc>
          <w:tcPr>
            <w:tcW w:w="22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2477A" w14:textId="77777777" w:rsidR="00F92057" w:rsidRDefault="00F9205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CDE19" w14:textId="77777777" w:rsidR="00F9205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ntence Structure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1498F" w14:textId="77777777" w:rsidR="00F9205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ticipants found the writing style engaging and easy to follow, with clear and concise sentences.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FE30B" w14:textId="77777777" w:rsidR="00F9205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The sentences were straightforward and not overly complicated."</w:t>
            </w:r>
          </w:p>
        </w:tc>
      </w:tr>
      <w:tr w:rsidR="00F92057" w14:paraId="01A715DA" w14:textId="77777777">
        <w:trPr>
          <w:trHeight w:val="440"/>
        </w:trPr>
        <w:tc>
          <w:tcPr>
            <w:tcW w:w="223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45302" w14:textId="77777777" w:rsidR="00F9205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acilitative effect of prior discussion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117C5" w14:textId="77777777" w:rsidR="00F9205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nhanced Comprehension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9A234" w14:textId="77777777" w:rsidR="00F9205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cussions helped clarify doubts and pre-expose participants to key terms, leading to better understanding.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0833B" w14:textId="77777777" w:rsidR="00F9205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Talking about the content before reading it improves my comprehension. There were a few terms I didn't know, but by discussing them beforehand, it became easier to understand when they appeared in the reading."</w:t>
            </w:r>
          </w:p>
        </w:tc>
      </w:tr>
      <w:tr w:rsidR="00F92057" w14:paraId="6AD1C3AB" w14:textId="77777777">
        <w:trPr>
          <w:trHeight w:val="440"/>
        </w:trPr>
        <w:tc>
          <w:tcPr>
            <w:tcW w:w="22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DEE24" w14:textId="77777777" w:rsidR="00F92057" w:rsidRDefault="00F9205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5996C" w14:textId="77777777" w:rsidR="00F9205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nhanced Information Retention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B8801" w14:textId="77777777" w:rsidR="00F9205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cussions led to a more active learning experience, fostering deeper understanding and memory consolidation.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D6FAB" w14:textId="77777777" w:rsidR="00F9205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The discussions before reading really enhanced my understanding of the material. It was not just passive reading; we were actively discussing the concepts, which made them feel more tangible and memorable."</w:t>
            </w:r>
          </w:p>
        </w:tc>
      </w:tr>
      <w:tr w:rsidR="00F92057" w14:paraId="0E5F94C2" w14:textId="77777777">
        <w:trPr>
          <w:trHeight w:val="440"/>
        </w:trPr>
        <w:tc>
          <w:tcPr>
            <w:tcW w:w="223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C5B14" w14:textId="77777777" w:rsidR="00F9205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ultural relevance of the UP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ECDBA" w14:textId="77777777" w:rsidR="00F9205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latable Examples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75301" w14:textId="77777777" w:rsidR="00F9205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rticipants found examples relatable to their own experiences an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ultural background.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81F90" w14:textId="77777777" w:rsidR="00F9205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"The examples in the workbook were excellent. They didn't feel lik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generic situations; they felt like something that could really occur within our culture. It made it much simpler to grasp the concepts."</w:t>
            </w:r>
          </w:p>
        </w:tc>
      </w:tr>
      <w:tr w:rsidR="00F92057" w14:paraId="122B6C71" w14:textId="77777777">
        <w:trPr>
          <w:trHeight w:val="440"/>
        </w:trPr>
        <w:tc>
          <w:tcPr>
            <w:tcW w:w="22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A87DC" w14:textId="77777777" w:rsidR="00F92057" w:rsidRDefault="00F9205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AAAEE" w14:textId="77777777" w:rsidR="00F9205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lturally Appropriate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C6C83" w14:textId="77777777" w:rsidR="00F9205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nsitivity to cultural context enhanced the learning experience.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BC7C3" w14:textId="77777777" w:rsidR="00F9205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I felt that the materials' examples truly took into account our cultural heritage. It wasn't as if they were attempting to enforce foreign ideas on us. It felt pertinent and respectful."</w:t>
            </w:r>
          </w:p>
        </w:tc>
      </w:tr>
      <w:tr w:rsidR="00F92057" w14:paraId="1942F3A9" w14:textId="77777777">
        <w:trPr>
          <w:trHeight w:val="440"/>
        </w:trPr>
        <w:tc>
          <w:tcPr>
            <w:tcW w:w="223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BF468" w14:textId="77777777" w:rsidR="00F9205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ssessment and Practice: Quizzes and Homework</w:t>
            </w:r>
          </w:p>
        </w:tc>
        <w:tc>
          <w:tcPr>
            <w:tcW w:w="223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C0CF4" w14:textId="77777777" w:rsidR="00F9205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ffectiveness of Quizzes</w:t>
            </w:r>
          </w:p>
        </w:tc>
        <w:tc>
          <w:tcPr>
            <w:tcW w:w="223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9B7F1" w14:textId="77777777" w:rsidR="00F9205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ticipants found chapter quizzes helpful for reinforcing learning and assessing comprehension.</w:t>
            </w:r>
          </w:p>
        </w:tc>
        <w:tc>
          <w:tcPr>
            <w:tcW w:w="223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28771" w14:textId="77777777" w:rsidR="00F9205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I found the end-of-chapter quizzes to be very beneficial. They prompted me to review the material I had just covered, serving as a helpful tool for evaluating my understanding."</w:t>
            </w:r>
          </w:p>
        </w:tc>
      </w:tr>
      <w:tr w:rsidR="00F92057" w14:paraId="262C5F6A" w14:textId="77777777">
        <w:trPr>
          <w:trHeight w:val="440"/>
        </w:trPr>
        <w:tc>
          <w:tcPr>
            <w:tcW w:w="22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A6CAB" w14:textId="77777777" w:rsidR="00F92057" w:rsidRDefault="00F9205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7A088" w14:textId="77777777" w:rsidR="00F92057" w:rsidRDefault="00F9205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65506" w14:textId="77777777" w:rsidR="00F92057" w:rsidRDefault="00F9205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8BC4A" w14:textId="77777777" w:rsidR="00F92057" w:rsidRDefault="00F9205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92057" w14:paraId="6DDAB8B1" w14:textId="77777777">
        <w:trPr>
          <w:trHeight w:val="440"/>
        </w:trPr>
        <w:tc>
          <w:tcPr>
            <w:tcW w:w="22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53B27" w14:textId="77777777" w:rsidR="00F92057" w:rsidRDefault="00F9205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B123F" w14:textId="77777777" w:rsidR="00F9205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ffectiveness of Homework Assignments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7D4E0" w14:textId="77777777" w:rsidR="00F9205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ticipants found homework assignments valuable for applying concepts to real-world scenarios.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E74FB" w14:textId="77777777" w:rsidR="00F9205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The weekly homework assignments offered an excellent opportunity to apply what I had been learning. They allowed me to see how the concepts could be utilized in real-life situations."</w:t>
            </w:r>
          </w:p>
        </w:tc>
      </w:tr>
      <w:tr w:rsidR="00F92057" w14:paraId="71B86AF4" w14:textId="77777777">
        <w:trPr>
          <w:trHeight w:val="440"/>
        </w:trPr>
        <w:tc>
          <w:tcPr>
            <w:tcW w:w="223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C53A3" w14:textId="77777777" w:rsidR="00F9205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hallenges with Homework Completion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17F70" w14:textId="77777777" w:rsidR="00F9205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me Constraints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2C2D4" w14:textId="77777777" w:rsidR="00F9205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usy schedules made it difficult to take out time for the homework.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9225F" w14:textId="77777777" w:rsidR="00F9205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usy schedules made it difficult for some participants to dedicate time for homework.</w:t>
            </w:r>
          </w:p>
        </w:tc>
      </w:tr>
      <w:tr w:rsidR="00F92057" w14:paraId="789FDF77" w14:textId="77777777">
        <w:trPr>
          <w:trHeight w:val="440"/>
        </w:trPr>
        <w:tc>
          <w:tcPr>
            <w:tcW w:w="22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C07AE" w14:textId="77777777" w:rsidR="00F92057" w:rsidRDefault="00F9205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F6D8F" w14:textId="77777777" w:rsidR="00F9205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tivation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AEE81" w14:textId="77777777" w:rsidR="00F9205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ck of immediate results could hinder motivation for some participants.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C7F63" w14:textId="77777777" w:rsidR="00F92057" w:rsidRDefault="0000000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At times, I struggle with being motivated to finish the homework assignments, especially if I don't notice immediate changes. It's difficult to keep focused on long-term advantages.”</w:t>
            </w:r>
          </w:p>
        </w:tc>
      </w:tr>
    </w:tbl>
    <w:p w14:paraId="284CC4A7" w14:textId="77777777" w:rsidR="00F92057" w:rsidRDefault="00F92057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</w:p>
    <w:p w14:paraId="24210E37" w14:textId="77777777" w:rsidR="00F92057" w:rsidRDefault="00F92057">
      <w:pPr>
        <w:pageBreakBefore/>
        <w:rPr>
          <w:rFonts w:ascii="Times New Roman" w:eastAsia="Times New Roman" w:hAnsi="Times New Roman" w:cs="Times New Roman"/>
          <w:sz w:val="24"/>
          <w:szCs w:val="24"/>
        </w:rPr>
        <w:sectPr w:rsidR="00F92057">
          <w:pgSz w:w="11909" w:h="16834"/>
          <w:pgMar w:top="1440" w:right="1440" w:bottom="1440" w:left="1440" w:header="720" w:footer="720" w:gutter="0"/>
          <w:pgNumType w:start="1"/>
          <w:cols w:space="720"/>
        </w:sectPr>
      </w:pPr>
    </w:p>
    <w:p w14:paraId="232B1BC4" w14:textId="77777777" w:rsidR="00F92057" w:rsidRDefault="00000000">
      <w:pPr>
        <w:pageBreakBefore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2 - </w:t>
      </w:r>
      <w:r>
        <w:rPr>
          <w:rFonts w:ascii="Times New Roman" w:eastAsia="Times New Roman" w:hAnsi="Times New Roman" w:cs="Times New Roman"/>
          <w:sz w:val="24"/>
          <w:szCs w:val="24"/>
        </w:rPr>
        <w:t>Regression results using time and group as the criteria (N = 15)</w:t>
      </w:r>
    </w:p>
    <w:p w14:paraId="47D4E221" w14:textId="77777777" w:rsidR="00F92057" w:rsidRDefault="00F92057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0"/>
        <w:tblpPr w:leftFromText="180" w:rightFromText="180" w:topFromText="180" w:bottomFromText="180" w:vertAnchor="text"/>
        <w:tblW w:w="1378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52"/>
        <w:gridCol w:w="652"/>
        <w:gridCol w:w="652"/>
        <w:gridCol w:w="652"/>
        <w:gridCol w:w="652"/>
        <w:gridCol w:w="652"/>
        <w:gridCol w:w="652"/>
        <w:gridCol w:w="652"/>
        <w:gridCol w:w="651"/>
        <w:gridCol w:w="651"/>
        <w:gridCol w:w="651"/>
        <w:gridCol w:w="651"/>
        <w:gridCol w:w="651"/>
        <w:gridCol w:w="651"/>
        <w:gridCol w:w="651"/>
        <w:gridCol w:w="651"/>
        <w:gridCol w:w="651"/>
        <w:gridCol w:w="651"/>
        <w:gridCol w:w="651"/>
        <w:gridCol w:w="651"/>
        <w:gridCol w:w="761"/>
      </w:tblGrid>
      <w:tr w:rsidR="00F92057" w:rsidRPr="00EC7282" w14:paraId="70DCF329" w14:textId="77777777" w:rsidTr="00027188">
        <w:trPr>
          <w:trHeight w:val="440"/>
        </w:trPr>
        <w:tc>
          <w:tcPr>
            <w:tcW w:w="651" w:type="dxa"/>
            <w:vMerge w:val="restart"/>
            <w:tcBorders>
              <w:left w:val="single" w:sz="8" w:space="0" w:color="FFFFFF"/>
              <w:right w:val="single" w:sz="8" w:space="0" w:color="FFFFFF"/>
            </w:tcBorders>
          </w:tcPr>
          <w:p w14:paraId="4CF3E11B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ffect</w:t>
            </w:r>
          </w:p>
        </w:tc>
        <w:tc>
          <w:tcPr>
            <w:tcW w:w="3255" w:type="dxa"/>
            <w:gridSpan w:val="5"/>
            <w:tcBorders>
              <w:left w:val="single" w:sz="8" w:space="0" w:color="FFFFFF"/>
              <w:bottom w:val="single" w:sz="8" w:space="0" w:color="FFFFFF"/>
              <w:right w:val="nil"/>
            </w:tcBorders>
          </w:tcPr>
          <w:p w14:paraId="430FAFD6" w14:textId="77777777" w:rsidR="00F92057" w:rsidRPr="00005A1A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A1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ime 2</w:t>
            </w:r>
          </w:p>
        </w:tc>
        <w:tc>
          <w:tcPr>
            <w:tcW w:w="3255" w:type="dxa"/>
            <w:gridSpan w:val="5"/>
            <w:tcBorders>
              <w:left w:val="nil"/>
              <w:bottom w:val="single" w:sz="8" w:space="0" w:color="FFFFFF"/>
              <w:right w:val="nil"/>
            </w:tcBorders>
          </w:tcPr>
          <w:p w14:paraId="4BD97537" w14:textId="77777777" w:rsidR="00F92057" w:rsidRPr="00005A1A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A1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ime 3</w:t>
            </w:r>
          </w:p>
        </w:tc>
        <w:tc>
          <w:tcPr>
            <w:tcW w:w="3255" w:type="dxa"/>
            <w:gridSpan w:val="5"/>
            <w:tcBorders>
              <w:left w:val="nil"/>
              <w:bottom w:val="single" w:sz="8" w:space="0" w:color="FFFFFF"/>
              <w:right w:val="nil"/>
            </w:tcBorders>
          </w:tcPr>
          <w:p w14:paraId="70729BF7" w14:textId="77777777" w:rsidR="00F92057" w:rsidRPr="00005A1A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A1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roup 2</w:t>
            </w:r>
          </w:p>
        </w:tc>
        <w:tc>
          <w:tcPr>
            <w:tcW w:w="3365" w:type="dxa"/>
            <w:gridSpan w:val="5"/>
            <w:tcBorders>
              <w:left w:val="nil"/>
              <w:bottom w:val="single" w:sz="8" w:space="0" w:color="FFFFFF"/>
              <w:right w:val="nil"/>
            </w:tcBorders>
          </w:tcPr>
          <w:p w14:paraId="77D63C87" w14:textId="77777777" w:rsidR="00F92057" w:rsidRPr="00005A1A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A1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roup 3</w:t>
            </w:r>
          </w:p>
        </w:tc>
      </w:tr>
      <w:tr w:rsidR="00F92057" w:rsidRPr="00EC7282" w14:paraId="7BF35A36" w14:textId="77777777" w:rsidTr="00F26528">
        <w:trPr>
          <w:trHeight w:val="440"/>
        </w:trPr>
        <w:tc>
          <w:tcPr>
            <w:tcW w:w="651" w:type="dxa"/>
            <w:vMerge/>
            <w:tcBorders>
              <w:left w:val="single" w:sz="8" w:space="0" w:color="FFFFFF"/>
              <w:right w:val="nil"/>
            </w:tcBorders>
          </w:tcPr>
          <w:p w14:paraId="6769704A" w14:textId="77777777" w:rsidR="00F92057" w:rsidRPr="00EC7282" w:rsidRDefault="00F9205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5305C596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1F79EB41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42D556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55FF0AF9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3454DE48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36E0323E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F4564E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259FC9C0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7E0B954D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1D6BA0EA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08E0E3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00A840EE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51CFA37B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25BF884B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DC65AF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761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</w:tcPr>
          <w:p w14:paraId="0535CC82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F92057" w:rsidRPr="00EC7282" w14:paraId="6F406C3F" w14:textId="77777777" w:rsidTr="00F26528">
        <w:trPr>
          <w:trHeight w:val="440"/>
        </w:trPr>
        <w:tc>
          <w:tcPr>
            <w:tcW w:w="651" w:type="dxa"/>
            <w:vMerge/>
            <w:tcBorders>
              <w:left w:val="single" w:sz="8" w:space="0" w:color="FFFFFF"/>
              <w:bottom w:val="single" w:sz="4" w:space="0" w:color="auto"/>
              <w:right w:val="nil"/>
            </w:tcBorders>
          </w:tcPr>
          <w:p w14:paraId="41D8B24B" w14:textId="77777777" w:rsidR="00F92057" w:rsidRPr="00EC7282" w:rsidRDefault="00F9205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3CB7A5" w14:textId="77777777" w:rsidR="00F92057" w:rsidRPr="00EC7282" w:rsidRDefault="00F9205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5E0AF7" w14:textId="77777777" w:rsidR="00F92057" w:rsidRPr="00EC7282" w:rsidRDefault="00F9205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D746ED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LL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C8B77B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UL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33D6AB" w14:textId="77777777" w:rsidR="00F92057" w:rsidRPr="00EC7282" w:rsidRDefault="00F9205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BF2C59" w14:textId="77777777" w:rsidR="00F92057" w:rsidRPr="00EC7282" w:rsidRDefault="00F9205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151E16" w14:textId="77777777" w:rsidR="00F92057" w:rsidRPr="00EC7282" w:rsidRDefault="00F9205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2FFDF8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LL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2EF3FA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UL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529258" w14:textId="77777777" w:rsidR="00F92057" w:rsidRPr="00EC7282" w:rsidRDefault="00F9205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C4E940" w14:textId="77777777" w:rsidR="00F92057" w:rsidRPr="00EC7282" w:rsidRDefault="00F9205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350755" w14:textId="77777777" w:rsidR="00F92057" w:rsidRPr="00EC7282" w:rsidRDefault="00F9205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66FB81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LL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CB6379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UL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B3EA1B" w14:textId="77777777" w:rsidR="00F92057" w:rsidRPr="00EC7282" w:rsidRDefault="00F9205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28DCC9" w14:textId="77777777" w:rsidR="00F92057" w:rsidRPr="00EC7282" w:rsidRDefault="00F9205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AACFBB" w14:textId="77777777" w:rsidR="00F92057" w:rsidRPr="00EC7282" w:rsidRDefault="00F9205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F00210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LL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8C0472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UL</w:t>
            </w:r>
          </w:p>
        </w:tc>
        <w:tc>
          <w:tcPr>
            <w:tcW w:w="761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</w:tcPr>
          <w:p w14:paraId="14933AB8" w14:textId="77777777" w:rsidR="00F92057" w:rsidRPr="00EC7282" w:rsidRDefault="00F9205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2057" w:rsidRPr="00EC7282" w14:paraId="3DBD8766" w14:textId="77777777" w:rsidTr="00027188">
        <w:tc>
          <w:tcPr>
            <w:tcW w:w="65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585B110" w14:textId="77777777" w:rsidR="00F92057" w:rsidRPr="00005A1A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A1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DI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4E6762C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-.38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8505B23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3.47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DC52FCC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-17.48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0C77608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-3.44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F07F156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.004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EC267AE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-0.81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310465E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3.47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2685AEA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-29.42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874A9E3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-15.38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EA62C00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7F2E13A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.21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BB75732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3.40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398ED03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-.94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CC94962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12.81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110FE67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3FCB266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.20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054CC00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3.40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022C06A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-1.28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03C86FD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12.48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D137007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.10</w:t>
            </w:r>
          </w:p>
        </w:tc>
      </w:tr>
      <w:tr w:rsidR="00F92057" w:rsidRPr="00EC7282" w14:paraId="371C9CDD" w14:textId="77777777"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B001924" w14:textId="77777777" w:rsidR="00F92057" w:rsidRPr="00005A1A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A1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AI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DD13FB0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-.22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F8512F7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3.59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F3540E8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-14.93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907E071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-.40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E3A38ED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.039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AA6A8D3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-.70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6A7807E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3.59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2F93371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-25.59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D3775CD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-11.06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3AF2E23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289C76F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.22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AB4DB8B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3.59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75744C0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-1.33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9F5711D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13.19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8012692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.10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F31A25A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/13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E2E4585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3.59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02DA53B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-3.79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2289ED4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10.73</w:t>
            </w:r>
          </w:p>
        </w:tc>
        <w:tc>
          <w:tcPr>
            <w:tcW w:w="7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B61EF0D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.34</w:t>
            </w:r>
          </w:p>
        </w:tc>
      </w:tr>
      <w:tr w:rsidR="00F92057" w:rsidRPr="00EC7282" w14:paraId="5B1A4B3E" w14:textId="77777777"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FBAADA3" w14:textId="77777777" w:rsidR="00F92057" w:rsidRPr="00005A1A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A1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DSIS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7A440E0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-.67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359921E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.48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E4739F9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-5.57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D8804B0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-3.62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62897E6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E5822B9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-1.04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639210D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.48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8B59D5B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-8.04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A627749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-6.09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E871373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F01D3C7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.69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426718E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.48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1DF1C98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-.64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758BC0D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233077B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.49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AB2BB78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5CED6DD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.48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B15C82F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-.37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DAD7C20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7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37FDBA7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.22</w:t>
            </w:r>
          </w:p>
        </w:tc>
      </w:tr>
      <w:tr w:rsidR="00F92057" w:rsidRPr="00EC7282" w14:paraId="0C73D4AC" w14:textId="77777777"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AC55E7F" w14:textId="77777777" w:rsidR="00F92057" w:rsidRPr="00005A1A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A1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ASIS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0C6E0DE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.78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8AD5701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-.54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CEF773C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-6.19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9BE29A4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-3.00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F504155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4E74208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.78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6DCF2D0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-.97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55C0175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-9.86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5B0D4EC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-6.67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BE53F78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4C0C15A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.13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1C65C9B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.78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1DB8805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-.46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DFDD5E6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2.72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E03A73A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.15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D3351A1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4CF8D8A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.78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975D14F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-1.59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7EB85F1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7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17E118A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F92057" w:rsidRPr="00EC7282" w14:paraId="7D913934" w14:textId="77777777"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2B26F93" w14:textId="77777777" w:rsidR="00F92057" w:rsidRPr="00005A1A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A1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ASA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26F30DF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-.26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EB2A604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.77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697BA79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-4.22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5D997B0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-1.10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79D0BB6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ED7179C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CB1BB59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.77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96D32F3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-11.89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D488A84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-8.77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2F6B58E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D9FECFD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-.05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B538F08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.77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FA3201D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-2.16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013DC44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.96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4F5ED7A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.44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9A433D0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-.02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B64B23E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.77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116BBC8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-1.76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02EB787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7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B43A802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.79</w:t>
            </w:r>
          </w:p>
        </w:tc>
      </w:tr>
      <w:tr w:rsidR="00F92057" w:rsidRPr="00EC7282" w14:paraId="3EF0649B" w14:textId="77777777"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74C6FFC" w14:textId="77777777" w:rsidR="00F92057" w:rsidRPr="00005A1A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A1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ERS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A70E632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-.11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83BE93A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5.75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D6F2079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-16.95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B3DA9F5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6.28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7ADFA56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.359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869A962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.73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893DCE9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5.75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B8E94FC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-45.15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7F6662F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-21.91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2BADC5D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5A4939B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.23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5BF8784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5.75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FBE9424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-1.02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D4603F8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22.22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213013B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E2320DB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.26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4B04507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5.75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95504B8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.51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DA2E541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23.75</w:t>
            </w:r>
          </w:p>
        </w:tc>
        <w:tc>
          <w:tcPr>
            <w:tcW w:w="7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D41C35B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.04</w:t>
            </w:r>
          </w:p>
        </w:tc>
      </w:tr>
      <w:tr w:rsidR="00F92057" w:rsidRPr="00EC7282" w14:paraId="3FE55E2E" w14:textId="77777777"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7507364" w14:textId="77777777" w:rsidR="00F92057" w:rsidRPr="00005A1A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A1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ANAS-P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4677814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.65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0766C50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.99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A25F2C1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9.92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CDED113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13.94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B077C3A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9358AFF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6222EE0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.99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86D4A34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17.85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3C46610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21.94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08C3DFF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F330C5E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-.06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46E5CD9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.99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8ECBD7B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-3.14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D2E10EB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.87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B4BDD2A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.26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8706D46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-.06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C1CE82D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.99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C03E6B5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-2.67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CB677DD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7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F20FF0C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.50</w:t>
            </w:r>
          </w:p>
        </w:tc>
      </w:tr>
      <w:tr w:rsidR="00F92057" w:rsidRPr="00EC7282" w14:paraId="03EAD971" w14:textId="77777777">
        <w:tc>
          <w:tcPr>
            <w:tcW w:w="651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</w:tcPr>
          <w:p w14:paraId="5D5AD6FD" w14:textId="77777777" w:rsidR="00F92057" w:rsidRPr="00005A1A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A1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ANAS-N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</w:tcPr>
          <w:p w14:paraId="00F67E4F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-.68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</w:tcPr>
          <w:p w14:paraId="0B583A60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</w:tcPr>
          <w:p w14:paraId="52C425A7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-17.84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</w:tcPr>
          <w:p w14:paraId="49E56686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-11.35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</w:tcPr>
          <w:p w14:paraId="009B0597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</w:tcPr>
          <w:p w14:paraId="56321C57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</w:tcPr>
          <w:p w14:paraId="5B760F12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</w:tcPr>
          <w:p w14:paraId="5B2D0632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-25.10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</w:tcPr>
          <w:p w14:paraId="69539224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-18.62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</w:tcPr>
          <w:p w14:paraId="461A5116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</w:tcPr>
          <w:p w14:paraId="7AA582F1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.10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</w:tcPr>
          <w:p w14:paraId="3A9D6278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</w:tcPr>
          <w:p w14:paraId="42D76671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-2.64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</w:tcPr>
          <w:p w14:paraId="5C81D684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3.84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</w:tcPr>
          <w:p w14:paraId="7C0F5B25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.71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</w:tcPr>
          <w:p w14:paraId="7428886F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.10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</w:tcPr>
          <w:p w14:paraId="5206FD0A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</w:tcPr>
          <w:p w14:paraId="71264611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-1.10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</w:tcPr>
          <w:p w14:paraId="645AE76B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5.37</w:t>
            </w:r>
          </w:p>
        </w:tc>
        <w:tc>
          <w:tcPr>
            <w:tcW w:w="761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</w:tcPr>
          <w:p w14:paraId="0E6CEDC8" w14:textId="77777777" w:rsidR="00F92057" w:rsidRPr="00EC728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282">
              <w:rPr>
                <w:rFonts w:ascii="Times New Roman" w:eastAsia="Times New Roman" w:hAnsi="Times New Roman" w:cs="Times New Roman"/>
                <w:sz w:val="20"/>
                <w:szCs w:val="20"/>
              </w:rPr>
              <w:t>.19</w:t>
            </w:r>
          </w:p>
        </w:tc>
      </w:tr>
    </w:tbl>
    <w:p w14:paraId="63A477F9" w14:textId="77777777" w:rsidR="00F92057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i/>
          <w:sz w:val="20"/>
          <w:szCs w:val="20"/>
        </w:rPr>
        <w:lastRenderedPageBreak/>
        <w:t xml:space="preserve">Note: </w:t>
      </w:r>
      <w:r>
        <w:rPr>
          <w:rFonts w:ascii="Times New Roman" w:eastAsia="Times New Roman" w:hAnsi="Times New Roman" w:cs="Times New Roman"/>
          <w:sz w:val="20"/>
          <w:szCs w:val="20"/>
        </w:rPr>
        <w:t>BDI = Beck Depression Inventory, BAI = Beck Anxiety Inventory, ODSIS = Overall Depression Severity and Impairment Scale, OASIS = Overall Anxiety Severity and Impairment Scale, WASA = Work and Social Adjustment Scale, DERS = Difficulties in Emotion Regulation Scale, PANAS-P = Positive and Negative Affect Scale - Positive, PANAS-N = Positive and Negative Affect Scale - Negative. Total N = 15. CI = confidence interval; LL = lower limit; UL = upper limit. *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p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&lt; .05, **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p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&lt; .01, ***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p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&lt; .001</w:t>
      </w:r>
    </w:p>
    <w:p w14:paraId="379B86F1" w14:textId="77777777" w:rsidR="00F92057" w:rsidRDefault="00F92057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4948C36" w14:textId="2645346D" w:rsidR="00F92057" w:rsidRDefault="00000000">
      <w:pPr>
        <w:spacing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  <w:sectPr w:rsidR="00F92057">
          <w:pgSz w:w="16834" w:h="11909" w:orient="landscape"/>
          <w:pgMar w:top="1440" w:right="1440" w:bottom="1440" w:left="1440" w:header="720" w:footer="720" w:gutter="0"/>
          <w:cols w:space="720"/>
        </w:sectPr>
      </w:pPr>
      <w:r>
        <w:rPr>
          <w:rFonts w:ascii="Times New Roman" w:eastAsia="Times New Roman" w:hAnsi="Times New Roman" w:cs="Times New Roman"/>
          <w:sz w:val="24"/>
          <w:szCs w:val="24"/>
        </w:rPr>
        <w:t>A simple linear regression analysis was conducted to examine the relationship between time (baseline, mid-, and post-assessment) on all the study variables. For BAI and BDI scores the model was significant F (4, 40) = 7.247, p &lt; .000), F (4, 40) = 11.792, p &lt; .000), explaining 42.0% and 54.1% of the variance in BAI and BDI scores (R² = .420, .541). This indicates that the scores were significantly lower at both mid- and post-assessment compared to baseline, indicating an improvement in symptoms and behaviors over time. Specifically, BAI scores decreased by an average of 7.667 points at mid- and 18.333 points at post-assessment, BDI scores decreased by 10.467 points at mid-time and 22.400 points at post-assessment. Likewise, for ODSIS and OASIS, the model was significant F (4, 40) = 55.553, p &lt; .000), F (4, 40) = 28.309, p &lt; .000) explaining 84.7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%  and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73.9% of the variance in ODSIS and OASIS scores (R² = .847, .739), respectively. ODSIS scores decreased by 4.600 points at mid and 7.067 points at post-assessment, OASIS scores decreased by 4.600 points at mid and 8.267 points at post-assessment suggesting that time has a significant negative impact on ODSIS and OASIS scores. The model was significant for WASA F (4, 40) = 48.369, p &lt; .000), explaining 82.9% of the variance in WASA scores (R² = .829). WASA scores decreased by 2.667 points at mid and 10.333 points at post-assessment. The DERS scores indicate that the model was statistically significant F (4, 40) = 11.142, p &lt; .000), explaining 52.7% of the variance in DERS scores (R² = .527), and the scores decreased by 5.333 points at mid and 33.533 points at post-assessment. To examine the relationship between time and PANAS positive the model was again significant F (4, 40) = 101.365, p &lt; .000), explaining 91.0% of the variance in positive PANAS scores (R² = .910). The model was significant for PANAS negative F (4, 40) = 48.684, p &lt; .000), explaining 83.0% of the </w:t>
      </w: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variance in negative PANAS scores (R² = .830). Positive PANAS scores significantly increased by 11.933 points at midpoint and 19.867 points at post-test, indicating that positive emotions increased over time as opposed to negative PANAS scores decreasing significantly by 14.600 points at midpoint and 21.867 points at post-test. These data suggest that time plays an important role in predicting outcomes for all variables tested, but treatment groups remained insignificant, indicating that there was no significant difference between them</w:t>
      </w:r>
      <w:r w:rsidR="000F54CD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31D3EA74" w14:textId="77777777" w:rsidR="00F92057" w:rsidRDefault="00F92057">
      <w:pPr>
        <w:rPr>
          <w:rFonts w:ascii="Times New Roman" w:eastAsia="Times New Roman" w:hAnsi="Times New Roman" w:cs="Times New Roman"/>
        </w:rPr>
        <w:sectPr w:rsidR="00F92057">
          <w:pgSz w:w="11909" w:h="16834"/>
          <w:pgMar w:top="1440" w:right="1440" w:bottom="1440" w:left="1440" w:header="720" w:footer="720" w:gutter="0"/>
          <w:cols w:space="720"/>
        </w:sectPr>
      </w:pPr>
    </w:p>
    <w:p w14:paraId="1B8D526D" w14:textId="77777777" w:rsidR="00F92057" w:rsidRDefault="00F92057"/>
    <w:sectPr w:rsidR="00F92057">
      <w:type w:val="continuous"/>
      <w:pgSz w:w="11909" w:h="16834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2057"/>
    <w:rsid w:val="00005A1A"/>
    <w:rsid w:val="00027188"/>
    <w:rsid w:val="000F54CD"/>
    <w:rsid w:val="007723CF"/>
    <w:rsid w:val="008673B1"/>
    <w:rsid w:val="00AF25BC"/>
    <w:rsid w:val="00C5367D"/>
    <w:rsid w:val="00EC7282"/>
    <w:rsid w:val="00F26528"/>
    <w:rsid w:val="00F92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703B1D"/>
  <w15:docId w15:val="{DC0BED10-36E0-49E3-9788-0A1757D3C3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1057</Words>
  <Characters>6025</Characters>
  <Application>Microsoft Office Word</Application>
  <DocSecurity>0</DocSecurity>
  <Lines>50</Lines>
  <Paragraphs>14</Paragraphs>
  <ScaleCrop>false</ScaleCrop>
  <Company/>
  <LinksUpToDate>false</LinksUpToDate>
  <CharactersWithSpaces>7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User </cp:lastModifiedBy>
  <cp:revision>11</cp:revision>
  <dcterms:created xsi:type="dcterms:W3CDTF">2024-06-20T08:46:00Z</dcterms:created>
  <dcterms:modified xsi:type="dcterms:W3CDTF">2024-06-20T08:50:00Z</dcterms:modified>
</cp:coreProperties>
</file>